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6B6" w:rsidRPr="00804C62" w:rsidRDefault="000B06B6" w:rsidP="000B06B6">
      <w:pPr>
        <w:rPr>
          <w:rFonts w:ascii="Times New Roman" w:eastAsia="BSGulliver" w:hAnsi="Times New Roman" w:cs="Times New Roman"/>
          <w:b/>
          <w:sz w:val="24"/>
          <w:szCs w:val="24"/>
        </w:rPr>
      </w:pPr>
      <w:bookmarkStart w:id="0" w:name="_GoBack"/>
      <w:proofErr w:type="gramStart"/>
      <w:r w:rsidRPr="00804C62">
        <w:rPr>
          <w:rFonts w:ascii="Times New Roman" w:eastAsia="BSGulliver" w:hAnsi="Times New Roman" w:cs="Times New Roman"/>
          <w:b/>
          <w:sz w:val="24"/>
          <w:szCs w:val="24"/>
        </w:rPr>
        <w:t>A</w:t>
      </w:r>
      <w:r w:rsidR="00AC0F29">
        <w:rPr>
          <w:rFonts w:ascii="Times New Roman" w:eastAsia="BSGulliver" w:hAnsi="Times New Roman" w:cs="Times New Roman"/>
          <w:b/>
          <w:sz w:val="24"/>
          <w:szCs w:val="24"/>
        </w:rPr>
        <w:t>dditional file</w:t>
      </w:r>
      <w:r w:rsidRPr="00804C62">
        <w:rPr>
          <w:rFonts w:ascii="Times New Roman" w:eastAsia="BSGulliver" w:hAnsi="Times New Roman" w:cs="Times New Roman"/>
          <w:b/>
          <w:sz w:val="24"/>
          <w:szCs w:val="24"/>
        </w:rPr>
        <w:t xml:space="preserve"> </w:t>
      </w:r>
      <w:bookmarkEnd w:id="0"/>
      <w:r w:rsidRPr="00804C62">
        <w:rPr>
          <w:rFonts w:ascii="Times New Roman" w:eastAsia="BSGulliver" w:hAnsi="Times New Roman" w:cs="Times New Roman"/>
          <w:b/>
          <w:sz w:val="24"/>
          <w:szCs w:val="24"/>
        </w:rPr>
        <w:t>4.</w:t>
      </w:r>
      <w:proofErr w:type="gramEnd"/>
      <w:r w:rsidRPr="00804C62">
        <w:rPr>
          <w:rFonts w:ascii="Times New Roman" w:eastAsia="BSGulliver" w:hAnsi="Times New Roman" w:cs="Times New Roman"/>
          <w:b/>
          <w:sz w:val="24"/>
          <w:szCs w:val="24"/>
        </w:rPr>
        <w:t xml:space="preserve"> Summary of quality assessment of included studies</w:t>
      </w:r>
    </w:p>
    <w:tbl>
      <w:tblPr>
        <w:tblStyle w:val="GridTable4Accent3"/>
        <w:tblW w:w="14458" w:type="dxa"/>
        <w:tblLook w:val="04A0" w:firstRow="1" w:lastRow="0" w:firstColumn="1" w:lastColumn="0" w:noHBand="0" w:noVBand="1"/>
      </w:tblPr>
      <w:tblGrid>
        <w:gridCol w:w="2045"/>
        <w:gridCol w:w="1468"/>
        <w:gridCol w:w="1468"/>
        <w:gridCol w:w="1970"/>
        <w:gridCol w:w="1468"/>
        <w:gridCol w:w="1602"/>
        <w:gridCol w:w="1860"/>
        <w:gridCol w:w="2577"/>
      </w:tblGrid>
      <w:tr w:rsidR="000B06B6" w:rsidRPr="00804C62" w:rsidTr="001A6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8" w:space="0" w:color="auto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bookmarkStart w:id="1" w:name="_Hlk12839686"/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Selection Bias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Study Design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Confounders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Blinding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Data Collection Methods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Withdrawal and Drop-outs</w:t>
            </w:r>
          </w:p>
        </w:tc>
        <w:tc>
          <w:tcPr>
            <w:tcW w:w="2577" w:type="dxa"/>
            <w:tcBorders>
              <w:top w:val="single" w:sz="8" w:space="0" w:color="auto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u w:val="single"/>
              </w:rPr>
              <w:t>Overall Rating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9BBB59" w:themeColor="accent3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Belongia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1</w:t>
            </w:r>
          </w:p>
        </w:tc>
        <w:tc>
          <w:tcPr>
            <w:tcW w:w="1468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single" w:sz="4" w:space="0" w:color="9BBB59" w:themeColor="accent3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single" w:sz="4" w:space="0" w:color="9BBB59" w:themeColor="accent3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Belongia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bookmarkEnd w:id="1"/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Bernier, 20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Cebotarenco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inkelstein, 2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inkelstein, 2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ormoso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uertes, 20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Gonzales, 20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Gonzales, 2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Gonzales, 2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ennessy, 20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Kliemann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Lambert, 20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Lee, 20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inous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cNulty, 20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Perz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abuncu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anta-Ana-Tellez, 20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anta-Ana-Tellez, 20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aylor, 2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repka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irtz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utzke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Beshears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3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  <w:r w:rsidRPr="00804C62" w:rsidDel="00E074B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  <w:r w:rsidRPr="00804C62" w:rsidDel="00E074B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'Malley, 20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  <w:r w:rsidRPr="00804C62" w:rsidDel="00E074B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edjo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  <w:r w:rsidRPr="00804C62" w:rsidDel="00E074B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lastRenderedPageBreak/>
              <w:t>Vallès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  <w:r w:rsidRPr="00804C62" w:rsidDel="00E074B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asak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20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Lawrence, 20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ughan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Rose, 20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poth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poth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Eden, 2014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raser, 19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assani, 20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ntgomery, 20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avaee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harifirad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horten, 2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  <w:tr w:rsidR="000B06B6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Valiani</w:t>
            </w:r>
            <w:proofErr w:type="spellEnd"/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, 201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derat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trong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:rsidR="000B06B6" w:rsidRPr="00804C62" w:rsidRDefault="000B06B6" w:rsidP="001A6CEA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AK</w:t>
            </w:r>
          </w:p>
        </w:tc>
      </w:tr>
    </w:tbl>
    <w:p w:rsidR="000B06B6" w:rsidRPr="006F0CE3" w:rsidRDefault="000B06B6" w:rsidP="000B06B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0B06B6" w:rsidRDefault="000B06B6" w:rsidP="000B06B6"/>
    <w:p w:rsidR="008062A6" w:rsidRDefault="008062A6"/>
    <w:sectPr w:rsidR="008062A6" w:rsidSect="000B06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B06B6"/>
    <w:rsid w:val="000B06B6"/>
    <w:rsid w:val="00267BEB"/>
    <w:rsid w:val="00643C0B"/>
    <w:rsid w:val="008062A6"/>
    <w:rsid w:val="00AC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B06B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0B06B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590</Characters>
  <Application>Microsoft Office Word</Application>
  <DocSecurity>0</DocSecurity>
  <Lines>370</Lines>
  <Paragraphs>37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16T03:43:00Z</dcterms:created>
  <dcterms:modified xsi:type="dcterms:W3CDTF">2020-07-16T03:50:00Z</dcterms:modified>
</cp:coreProperties>
</file>